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1D856" w14:textId="0DE0D1F7" w:rsidR="00E77C06" w:rsidRPr="001C3189" w:rsidRDefault="00F42DC9" w:rsidP="00E77C06">
      <w:pPr>
        <w:shd w:val="clear" w:color="auto" w:fill="FFFFFF"/>
        <w:tabs>
          <w:tab w:val="num" w:pos="72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3189">
        <w:rPr>
          <w:rFonts w:ascii="Times New Roman" w:hAnsi="Times New Roman" w:cs="Times New Roman"/>
          <w:b/>
          <w:bCs/>
          <w:sz w:val="24"/>
          <w:szCs w:val="24"/>
        </w:rPr>
        <w:t xml:space="preserve">Supplement 1: </w:t>
      </w:r>
      <w:r w:rsidR="00960BCC" w:rsidRPr="001C3189">
        <w:rPr>
          <w:rFonts w:ascii="Times New Roman" w:hAnsi="Times New Roman" w:cs="Times New Roman"/>
          <w:b/>
          <w:bCs/>
          <w:sz w:val="24"/>
          <w:szCs w:val="24"/>
        </w:rPr>
        <w:t>PharmTool</w:t>
      </w:r>
      <w:r w:rsidR="00E77C06" w:rsidRPr="001C31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0EDF" w:rsidRPr="001C3189">
        <w:rPr>
          <w:rFonts w:ascii="Times New Roman" w:hAnsi="Times New Roman" w:cs="Times New Roman"/>
          <w:b/>
          <w:bCs/>
          <w:sz w:val="24"/>
          <w:szCs w:val="24"/>
        </w:rPr>
        <w:t>Qualitative Interview Guide</w:t>
      </w:r>
    </w:p>
    <w:p w14:paraId="71454D5B" w14:textId="77777777" w:rsidR="00E77C06" w:rsidRPr="001C3189" w:rsidRDefault="00E77C06" w:rsidP="00E77C06">
      <w:pPr>
        <w:shd w:val="clear" w:color="auto" w:fill="FFFFFF"/>
        <w:tabs>
          <w:tab w:val="num" w:pos="72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36E48" w14:textId="58D61F09" w:rsidR="003C7055" w:rsidRPr="001C3189" w:rsidRDefault="003C7055" w:rsidP="00E77C06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0461202"/>
      <w:r w:rsidRPr="001C3189">
        <w:rPr>
          <w:rFonts w:ascii="Times New Roman" w:hAnsi="Times New Roman" w:cs="Times New Roman"/>
          <w:sz w:val="24"/>
          <w:szCs w:val="24"/>
        </w:rPr>
        <w:t>Could you please tell me a little about your role at your company and your experience in community pharmacy?</w:t>
      </w:r>
    </w:p>
    <w:p w14:paraId="752D7877" w14:textId="70688E5E" w:rsidR="00E77C06" w:rsidRPr="001C3189" w:rsidRDefault="00E77C06" w:rsidP="00E77C06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3189">
        <w:rPr>
          <w:rFonts w:ascii="Times New Roman" w:hAnsi="Times New Roman" w:cs="Times New Roman"/>
          <w:color w:val="333333"/>
          <w:sz w:val="24"/>
          <w:szCs w:val="24"/>
        </w:rPr>
        <w:t>What do you believe are the needs and preferences of patients who are prescribed an opioid</w:t>
      </w:r>
      <w:r w:rsidR="007E31B6" w:rsidRPr="001C3189">
        <w:rPr>
          <w:rFonts w:ascii="Times New Roman" w:hAnsi="Times New Roman" w:cs="Times New Roman"/>
          <w:color w:val="333333"/>
          <w:sz w:val="24"/>
          <w:szCs w:val="24"/>
        </w:rPr>
        <w:t xml:space="preserve"> and may be involved in misuse (use outside of what is directed by their doctor)</w:t>
      </w:r>
      <w:r w:rsidRPr="001C3189">
        <w:rPr>
          <w:rFonts w:ascii="Times New Roman" w:hAnsi="Times New Roman" w:cs="Times New Roman"/>
          <w:color w:val="333333"/>
          <w:sz w:val="24"/>
          <w:szCs w:val="24"/>
        </w:rPr>
        <w:t>? Why do you think this? Can you share a specific example or situation?</w:t>
      </w:r>
    </w:p>
    <w:bookmarkEnd w:id="0"/>
    <w:p w14:paraId="220F1A86" w14:textId="77777777" w:rsidR="00E77C06" w:rsidRPr="001C3189" w:rsidRDefault="00E77C06" w:rsidP="00E77C06">
      <w:pPr>
        <w:pStyle w:val="ng-binding"/>
        <w:shd w:val="clear" w:color="auto" w:fill="FFFFFF"/>
        <w:adjustRightInd w:val="0"/>
        <w:snapToGrid w:val="0"/>
        <w:spacing w:before="0" w:beforeAutospacing="0" w:after="0" w:afterAutospacing="0"/>
        <w:ind w:left="360"/>
        <w:rPr>
          <w:color w:val="333333"/>
        </w:rPr>
      </w:pPr>
    </w:p>
    <w:p w14:paraId="38794758" w14:textId="77EA5378" w:rsidR="00E77C06" w:rsidRPr="001C3189" w:rsidRDefault="00E77C06" w:rsidP="00E77C06">
      <w:pPr>
        <w:pStyle w:val="ng-binding"/>
        <w:shd w:val="clear" w:color="auto" w:fill="FFFFFF"/>
        <w:adjustRightInd w:val="0"/>
        <w:snapToGrid w:val="0"/>
        <w:spacing w:before="0" w:beforeAutospacing="0" w:after="0" w:afterAutospacing="0"/>
        <w:rPr>
          <w:color w:val="333333"/>
        </w:rPr>
      </w:pPr>
      <w:r w:rsidRPr="001C3189">
        <w:rPr>
          <w:color w:val="333333"/>
        </w:rPr>
        <w:t>[</w:t>
      </w:r>
      <w:r w:rsidRPr="001C3189">
        <w:rPr>
          <w:i/>
          <w:iCs/>
          <w:color w:val="333333"/>
        </w:rPr>
        <w:t xml:space="preserve">Description of the </w:t>
      </w:r>
      <w:r w:rsidR="001C3189" w:rsidRPr="001C3189">
        <w:rPr>
          <w:i/>
          <w:iCs/>
          <w:color w:val="333333"/>
        </w:rPr>
        <w:t>intervention tool</w:t>
      </w:r>
      <w:r w:rsidRPr="001C3189">
        <w:rPr>
          <w:i/>
          <w:iCs/>
          <w:color w:val="333333"/>
        </w:rPr>
        <w:t>.</w:t>
      </w:r>
      <w:r w:rsidRPr="001C3189">
        <w:rPr>
          <w:color w:val="333333"/>
        </w:rPr>
        <w:t>] The following questions will ask your opinions about implementing an opioid</w:t>
      </w:r>
      <w:r w:rsidR="00BB606A" w:rsidRPr="001C3189">
        <w:rPr>
          <w:color w:val="333333"/>
        </w:rPr>
        <w:t xml:space="preserve"> tool like ORRCDS</w:t>
      </w:r>
      <w:r w:rsidRPr="001C3189">
        <w:rPr>
          <w:color w:val="333333"/>
        </w:rPr>
        <w:t xml:space="preserve"> at your pharmacy.</w:t>
      </w:r>
    </w:p>
    <w:p w14:paraId="1FB2CB72" w14:textId="117A6F77" w:rsidR="00E77C06" w:rsidRPr="001C3189" w:rsidRDefault="00E77C06" w:rsidP="00E77C06">
      <w:pPr>
        <w:pStyle w:val="ng-binding"/>
        <w:numPr>
          <w:ilvl w:val="0"/>
          <w:numId w:val="1"/>
        </w:numPr>
        <w:shd w:val="clear" w:color="auto" w:fill="FFFFFF"/>
        <w:adjustRightInd w:val="0"/>
        <w:snapToGrid w:val="0"/>
        <w:spacing w:before="0" w:beforeAutospacing="0" w:after="0" w:afterAutospacing="0"/>
        <w:rPr>
          <w:color w:val="333333"/>
        </w:rPr>
      </w:pPr>
      <w:bookmarkStart w:id="1" w:name="_Hlk130461307"/>
      <w:r w:rsidRPr="001C3189">
        <w:rPr>
          <w:color w:val="333333"/>
        </w:rPr>
        <w:t>How well do you think an opioid</w:t>
      </w:r>
      <w:r w:rsidR="00BB606A" w:rsidRPr="001C3189">
        <w:rPr>
          <w:color w:val="333333"/>
        </w:rPr>
        <w:t xml:space="preserve"> risk-reduction tool</w:t>
      </w:r>
      <w:r w:rsidRPr="001C3189">
        <w:rPr>
          <w:color w:val="333333"/>
        </w:rPr>
        <w:t xml:space="preserve"> for patients who </w:t>
      </w:r>
      <w:r w:rsidR="00BB606A" w:rsidRPr="001C3189">
        <w:rPr>
          <w:color w:val="333333"/>
        </w:rPr>
        <w:t>use</w:t>
      </w:r>
      <w:r w:rsidRPr="001C3189">
        <w:rPr>
          <w:color w:val="333333"/>
        </w:rPr>
        <w:t xml:space="preserve"> prescribed opioids will meet the needs of the patients served by chain pharmacies? Why do you think this?</w:t>
      </w:r>
    </w:p>
    <w:p w14:paraId="29338B0A" w14:textId="77777777" w:rsidR="00E77C06" w:rsidRPr="001C3189" w:rsidRDefault="00E77C06" w:rsidP="00E77C06">
      <w:pPr>
        <w:pStyle w:val="ng-binding"/>
        <w:numPr>
          <w:ilvl w:val="0"/>
          <w:numId w:val="1"/>
        </w:numPr>
        <w:shd w:val="clear" w:color="auto" w:fill="FFFFFF"/>
        <w:adjustRightInd w:val="0"/>
        <w:snapToGrid w:val="0"/>
        <w:spacing w:before="0" w:beforeAutospacing="0" w:after="0" w:afterAutospacing="0"/>
        <w:rPr>
          <w:color w:val="333333"/>
        </w:rPr>
      </w:pPr>
      <w:bookmarkStart w:id="2" w:name="_Hlk130461354"/>
      <w:bookmarkEnd w:id="1"/>
      <w:r w:rsidRPr="001C3189">
        <w:rPr>
          <w:color w:val="333333"/>
        </w:rPr>
        <w:t>What barriers do you anticipate in providing this intervention? What are the barriers to patients accepting the service? Why do you think this?</w:t>
      </w:r>
    </w:p>
    <w:bookmarkEnd w:id="2"/>
    <w:p w14:paraId="3969C212" w14:textId="77777777" w:rsidR="00E77C06" w:rsidRPr="001C3189" w:rsidRDefault="00E77C06" w:rsidP="00E77C06">
      <w:pPr>
        <w:pStyle w:val="ng-binding"/>
        <w:shd w:val="clear" w:color="auto" w:fill="FFFFFF"/>
        <w:adjustRightInd w:val="0"/>
        <w:snapToGrid w:val="0"/>
        <w:spacing w:before="0" w:beforeAutospacing="0" w:after="0" w:afterAutospacing="0"/>
        <w:ind w:left="720"/>
        <w:rPr>
          <w:color w:val="333333"/>
        </w:rPr>
      </w:pPr>
    </w:p>
    <w:p w14:paraId="2946F24D" w14:textId="20D5829F" w:rsidR="00E77C06" w:rsidRPr="001C3189" w:rsidRDefault="00E77C06" w:rsidP="00E77C06">
      <w:pPr>
        <w:pStyle w:val="ng-binding"/>
        <w:shd w:val="clear" w:color="auto" w:fill="FFFFFF"/>
        <w:adjustRightInd w:val="0"/>
        <w:snapToGrid w:val="0"/>
        <w:spacing w:before="0" w:beforeAutospacing="0" w:after="0" w:afterAutospacing="0"/>
        <w:rPr>
          <w:color w:val="333333"/>
          <w:u w:val="single"/>
        </w:rPr>
      </w:pPr>
      <w:r w:rsidRPr="001C3189">
        <w:rPr>
          <w:color w:val="333333"/>
        </w:rPr>
        <w:t xml:space="preserve">The following questions </w:t>
      </w:r>
      <w:r w:rsidR="00B4230D" w:rsidRPr="001C3189">
        <w:rPr>
          <w:color w:val="333333"/>
        </w:rPr>
        <w:t>are</w:t>
      </w:r>
      <w:r w:rsidRPr="001C3189">
        <w:rPr>
          <w:color w:val="333333"/>
        </w:rPr>
        <w:t xml:space="preserve"> about how you think pharmacy staff or leaders </w:t>
      </w:r>
      <w:r w:rsidRPr="001C3189">
        <w:rPr>
          <w:color w:val="333333"/>
          <w:shd w:val="clear" w:color="auto" w:fill="FFFFFF"/>
        </w:rPr>
        <w:t>perceive the current state of use of opioids as intolerable or in need of change.</w:t>
      </w:r>
    </w:p>
    <w:p w14:paraId="21CA2B92" w14:textId="2DA36E11" w:rsidR="00E77C06" w:rsidRPr="001C3189" w:rsidRDefault="00E77C06" w:rsidP="00E77C06">
      <w:pPr>
        <w:pStyle w:val="ng-binding"/>
        <w:numPr>
          <w:ilvl w:val="0"/>
          <w:numId w:val="1"/>
        </w:numPr>
        <w:shd w:val="clear" w:color="auto" w:fill="FFFFFF"/>
        <w:adjustRightInd w:val="0"/>
        <w:snapToGrid w:val="0"/>
        <w:spacing w:before="0" w:beforeAutospacing="0" w:after="0" w:afterAutospacing="0"/>
        <w:rPr>
          <w:color w:val="333333"/>
          <w:u w:val="single"/>
        </w:rPr>
      </w:pPr>
      <w:bookmarkStart w:id="3" w:name="_Hlk130462427"/>
      <w:r w:rsidRPr="001C3189">
        <w:rPr>
          <w:color w:val="333333"/>
          <w:shd w:val="clear" w:color="auto" w:fill="FFFFFF"/>
        </w:rPr>
        <w:t xml:space="preserve">In your </w:t>
      </w:r>
      <w:r w:rsidRPr="001C3189">
        <w:rPr>
          <w:color w:val="333333"/>
        </w:rPr>
        <w:t>opinion, what is the level of need for an opioid</w:t>
      </w:r>
      <w:r w:rsidR="00BB606A" w:rsidRPr="001C3189">
        <w:rPr>
          <w:color w:val="333333"/>
        </w:rPr>
        <w:t xml:space="preserve"> risk-reduction tool</w:t>
      </w:r>
      <w:r w:rsidRPr="001C3189">
        <w:rPr>
          <w:color w:val="333333"/>
        </w:rPr>
        <w:t xml:space="preserve"> for patients </w:t>
      </w:r>
      <w:r w:rsidR="00BB606A" w:rsidRPr="001C3189">
        <w:rPr>
          <w:color w:val="333333"/>
        </w:rPr>
        <w:t xml:space="preserve">who </w:t>
      </w:r>
      <w:r w:rsidR="007E31B6" w:rsidRPr="001C3189">
        <w:rPr>
          <w:color w:val="333333"/>
        </w:rPr>
        <w:t>may misuse</w:t>
      </w:r>
      <w:r w:rsidR="00BB606A" w:rsidRPr="001C3189">
        <w:rPr>
          <w:color w:val="333333"/>
        </w:rPr>
        <w:t xml:space="preserve"> </w:t>
      </w:r>
      <w:r w:rsidRPr="001C3189">
        <w:rPr>
          <w:color w:val="333333"/>
        </w:rPr>
        <w:t>prescribed opioids? Why?</w:t>
      </w:r>
    </w:p>
    <w:p w14:paraId="63F65156" w14:textId="77777777" w:rsidR="00E77C06" w:rsidRPr="001C3189" w:rsidRDefault="00E77C06" w:rsidP="00E77C06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bookmarkStart w:id="4" w:name="_Hlk130462240"/>
      <w:bookmarkEnd w:id="3"/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What type of financial or other incentives for pharmacy staff would influence the decision to implement such a service line? Why?</w:t>
      </w:r>
    </w:p>
    <w:bookmarkEnd w:id="4"/>
    <w:p w14:paraId="7B9B2D26" w14:textId="77777777" w:rsidR="00E77C06" w:rsidRPr="001C3189" w:rsidRDefault="00E77C06" w:rsidP="00E77C06">
      <w:pPr>
        <w:shd w:val="clear" w:color="auto" w:fill="FFFFFF"/>
        <w:adjustRightInd w:val="0"/>
        <w:snapToGrid w:val="0"/>
        <w:spacing w:after="0"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B201400" w14:textId="3AB33226" w:rsidR="00E77C06" w:rsidRPr="001C3189" w:rsidRDefault="00E77C06" w:rsidP="00E77C06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ollowing question </w:t>
      </w:r>
      <w:r w:rsidR="00B4230D"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is</w:t>
      </w: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bout pharmacy staff and leaders’ perceptions of the quality and validity of evidence supporting the belief that the intervention will have desired outcomes.</w:t>
      </w:r>
    </w:p>
    <w:p w14:paraId="68AC0DF4" w14:textId="19B1EB7D" w:rsidR="00E77C06" w:rsidRPr="001C3189" w:rsidRDefault="00E77C06" w:rsidP="00E77C06">
      <w:pPr>
        <w:pStyle w:val="ListParagraph"/>
        <w:numPr>
          <w:ilvl w:val="0"/>
          <w:numId w:val="1"/>
        </w:num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130461862"/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What kind of supporting evidence or proof is needed about the effectiveness of this service line to get pharmacy staff (</w:t>
      </w:r>
      <w:r w:rsidR="00BB606A"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or example, </w:t>
      </w: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pharmacists, pharmacy technicians, and pharmacy interns) on board?</w:t>
      </w:r>
    </w:p>
    <w:bookmarkEnd w:id="5"/>
    <w:p w14:paraId="2BA02E32" w14:textId="77777777" w:rsidR="00E77C06" w:rsidRPr="001C3189" w:rsidRDefault="00E77C06" w:rsidP="00E77C06">
      <w:pPr>
        <w:shd w:val="clear" w:color="auto" w:fill="FFFFFF"/>
        <w:adjustRightInd w:val="0"/>
        <w:snapToGrid w:val="0"/>
        <w:spacing w:after="0"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B1904DD" w14:textId="7FF28308" w:rsidR="00E77C06" w:rsidRPr="001C3189" w:rsidRDefault="00E77C06" w:rsidP="00E77C06">
      <w:p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u w:val="single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following questions will ask about practical changes possibly needed at the pharmacy to accommodate this intervention for opioids. </w:t>
      </w:r>
    </w:p>
    <w:p w14:paraId="49DC5DD0" w14:textId="4BB8F60B" w:rsidR="00E77C06" w:rsidRPr="001C3189" w:rsidRDefault="00E77C06" w:rsidP="00E77C06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bookmarkStart w:id="6" w:name="_Hlk130462750"/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In your opinion, what types of workflow changes will be needed to accommodate an </w:t>
      </w:r>
      <w:r w:rsidRPr="001C3189">
        <w:rPr>
          <w:rFonts w:ascii="Times New Roman" w:hAnsi="Times New Roman" w:cs="Times New Roman"/>
          <w:color w:val="333333"/>
          <w:sz w:val="24"/>
          <w:szCs w:val="24"/>
        </w:rPr>
        <w:t>opioid</w:t>
      </w:r>
      <w:r w:rsidR="00BB606A" w:rsidRPr="001C3189">
        <w:rPr>
          <w:rFonts w:ascii="Times New Roman" w:hAnsi="Times New Roman" w:cs="Times New Roman"/>
          <w:color w:val="333333"/>
          <w:sz w:val="24"/>
          <w:szCs w:val="24"/>
        </w:rPr>
        <w:t xml:space="preserve"> risk-reduction tool</w:t>
      </w: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? Why?</w:t>
      </w:r>
      <w:r w:rsid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2607D200" w14:textId="0AE20754" w:rsidR="00E77C06" w:rsidRPr="001C3189" w:rsidRDefault="00E77C06" w:rsidP="00E77C06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In your opinion, how can pharmacy software or other technology help implement this </w:t>
      </w:r>
      <w:r w:rsidRPr="001C3189">
        <w:rPr>
          <w:rFonts w:ascii="Times New Roman" w:hAnsi="Times New Roman" w:cs="Times New Roman"/>
          <w:color w:val="333333"/>
          <w:sz w:val="24"/>
          <w:szCs w:val="24"/>
        </w:rPr>
        <w:t>opioid</w:t>
      </w:r>
      <w:r w:rsidR="00BB606A" w:rsidRPr="001C3189">
        <w:rPr>
          <w:rFonts w:ascii="Times New Roman" w:hAnsi="Times New Roman" w:cs="Times New Roman"/>
          <w:color w:val="333333"/>
          <w:sz w:val="24"/>
          <w:szCs w:val="24"/>
        </w:rPr>
        <w:t xml:space="preserve"> risk-reduction tool</w:t>
      </w: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? Why?</w:t>
      </w:r>
    </w:p>
    <w:bookmarkEnd w:id="6"/>
    <w:p w14:paraId="151010E3" w14:textId="77777777" w:rsidR="00E77C06" w:rsidRPr="001C3189" w:rsidRDefault="00E77C06" w:rsidP="00E77C06">
      <w:p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460CA42" w14:textId="443E72C2" w:rsidR="00BA7938" w:rsidRPr="001C3189" w:rsidRDefault="00BB606A" w:rsidP="00BA79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next couple </w:t>
      </w:r>
      <w:r w:rsidR="00EB7FAA"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f </w:t>
      </w: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questions are about the culture at your organization. Culture, in this case, is the</w:t>
      </w:r>
      <w:r w:rsidR="00BA7938" w:rsidRPr="001C31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values, general beliefs, and basic assumptions of a given organization.</w:t>
      </w:r>
    </w:p>
    <w:p w14:paraId="47E2D2CD" w14:textId="77777777" w:rsidR="00BA7938" w:rsidRPr="001C3189" w:rsidRDefault="00BA7938" w:rsidP="00E77C06">
      <w:p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095CA43D" w14:textId="77809619" w:rsidR="00BA7938" w:rsidRPr="007023DB" w:rsidRDefault="00BA7938" w:rsidP="007023DB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How would you describe the culture of your organization? Of your own setting or unit?</w:t>
      </w:r>
    </w:p>
    <w:p w14:paraId="398A1C52" w14:textId="6305A71F" w:rsidR="002D6B87" w:rsidRDefault="00BA7938" w:rsidP="00173809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1C3189">
        <w:rPr>
          <w:rFonts w:ascii="Times New Roman" w:eastAsia="Times New Roman" w:hAnsi="Times New Roman" w:cs="Times New Roman"/>
          <w:color w:val="333333"/>
          <w:sz w:val="24"/>
          <w:szCs w:val="24"/>
        </w:rPr>
        <w:t>How do you think your organization's culture (general beliefs, values, assumptions that people hold) will affect the implementation of the intervention?</w:t>
      </w:r>
    </w:p>
    <w:p w14:paraId="470D585B" w14:textId="446F489C" w:rsidR="007023DB" w:rsidRPr="001C3189" w:rsidRDefault="007023DB" w:rsidP="00173809">
      <w:pPr>
        <w:pStyle w:val="ListParagraph"/>
        <w:numPr>
          <w:ilvl w:val="0"/>
          <w:numId w:val="1"/>
        </w:numPr>
        <w:shd w:val="clear" w:color="auto" w:fill="FFFFFF"/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aspects of your organizational culture will help maintain long term the use of the intervention tool? What aspects may be barriers? </w:t>
      </w:r>
    </w:p>
    <w:sectPr w:rsidR="007023DB" w:rsidRPr="001C3189" w:rsidSect="001D7E2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03115"/>
    <w:multiLevelType w:val="hybridMultilevel"/>
    <w:tmpl w:val="0166E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9536B3"/>
    <w:multiLevelType w:val="multilevel"/>
    <w:tmpl w:val="6F825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995109"/>
    <w:multiLevelType w:val="hybridMultilevel"/>
    <w:tmpl w:val="3A205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C5581"/>
    <w:multiLevelType w:val="multilevel"/>
    <w:tmpl w:val="E58A8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5947347">
    <w:abstractNumId w:val="3"/>
  </w:num>
  <w:num w:numId="2" w16cid:durableId="403338787">
    <w:abstractNumId w:val="1"/>
  </w:num>
  <w:num w:numId="3" w16cid:durableId="808740902">
    <w:abstractNumId w:val="2"/>
  </w:num>
  <w:num w:numId="4" w16cid:durableId="167447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06"/>
    <w:rsid w:val="0007331C"/>
    <w:rsid w:val="000A16DF"/>
    <w:rsid w:val="00173809"/>
    <w:rsid w:val="001A4FCE"/>
    <w:rsid w:val="001C3189"/>
    <w:rsid w:val="001D7E22"/>
    <w:rsid w:val="002D6B87"/>
    <w:rsid w:val="002F6560"/>
    <w:rsid w:val="003C7055"/>
    <w:rsid w:val="004B74B1"/>
    <w:rsid w:val="00505BC7"/>
    <w:rsid w:val="00540EDF"/>
    <w:rsid w:val="005805D8"/>
    <w:rsid w:val="005F47D5"/>
    <w:rsid w:val="00623F7A"/>
    <w:rsid w:val="007023DB"/>
    <w:rsid w:val="007E31B6"/>
    <w:rsid w:val="008D422E"/>
    <w:rsid w:val="00960BCC"/>
    <w:rsid w:val="00A55A2B"/>
    <w:rsid w:val="00B4230D"/>
    <w:rsid w:val="00BA7938"/>
    <w:rsid w:val="00BB606A"/>
    <w:rsid w:val="00BC7221"/>
    <w:rsid w:val="00C13D5B"/>
    <w:rsid w:val="00D170A1"/>
    <w:rsid w:val="00D94A5F"/>
    <w:rsid w:val="00E001E0"/>
    <w:rsid w:val="00E37040"/>
    <w:rsid w:val="00E77C06"/>
    <w:rsid w:val="00EB7FAA"/>
    <w:rsid w:val="00EE1913"/>
    <w:rsid w:val="00F4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39BD9"/>
  <w15:chartTrackingRefBased/>
  <w15:docId w15:val="{48DDDDBB-D292-4057-A9B1-1A084056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g-binding">
    <w:name w:val="ng-binding"/>
    <w:basedOn w:val="Normal"/>
    <w:rsid w:val="00E77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7C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7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0A1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0A1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Stacy</dc:creator>
  <cp:keywords/>
  <dc:description/>
  <cp:lastModifiedBy>Jerry Cochran</cp:lastModifiedBy>
  <cp:revision>16</cp:revision>
  <dcterms:created xsi:type="dcterms:W3CDTF">2024-02-21T21:45:00Z</dcterms:created>
  <dcterms:modified xsi:type="dcterms:W3CDTF">2024-07-15T20:27:00Z</dcterms:modified>
</cp:coreProperties>
</file>